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8FB89" w14:textId="047A7FE2" w:rsidR="008F0679" w:rsidRDefault="008F0679" w:rsidP="008F0679">
      <w:pPr>
        <w:pStyle w:val="Heading2"/>
        <w:ind w:left="360" w:hanging="360"/>
      </w:pPr>
      <w:r>
        <w:t>Table S2: NOS scoring.</w:t>
      </w:r>
    </w:p>
    <w:tbl>
      <w:tblPr>
        <w:tblW w:w="1397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701"/>
        <w:gridCol w:w="1367"/>
        <w:gridCol w:w="1465"/>
        <w:gridCol w:w="1464"/>
        <w:gridCol w:w="1465"/>
        <w:gridCol w:w="1465"/>
        <w:gridCol w:w="1465"/>
        <w:gridCol w:w="1465"/>
      </w:tblGrid>
      <w:tr w:rsidR="008F0679" w14:paraId="77F73300" w14:textId="77777777" w:rsidTr="00726ECE">
        <w:trPr>
          <w:trHeight w:val="452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69554" w14:textId="77777777" w:rsidR="008F0679" w:rsidRPr="00E20081" w:rsidRDefault="008F0679" w:rsidP="00726ECE">
            <w:pPr>
              <w:rPr>
                <w:sz w:val="20"/>
                <w:szCs w:val="20"/>
              </w:rPr>
            </w:pPr>
            <w:bookmarkStart w:id="0" w:name="_Hlk140763828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B9A32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Representativeness of the sampl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675279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3AB6D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Characteristics of non-respondent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64224D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Ascertainment of the exposure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4DC88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Comparability of groups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D3149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Assessment of the outcome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89C3B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Statistical tes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E4DB0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Overall quality</w:t>
            </w:r>
          </w:p>
        </w:tc>
      </w:tr>
      <w:tr w:rsidR="008F0679" w14:paraId="389AA303" w14:textId="77777777" w:rsidTr="00726ECE">
        <w:trPr>
          <w:trHeight w:val="452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C6D93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Williams &amp; Chapman (201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493DF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981F8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BC428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13428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AC5AA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DCA25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0E0E8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0FA99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High</w:t>
            </w:r>
          </w:p>
        </w:tc>
      </w:tr>
      <w:tr w:rsidR="008F0679" w14:paraId="397A3CEC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C855B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Lucassen et al. (201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4B0AE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AB4A9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1B31A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0C204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FD791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D8D6C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74779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D9B43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High</w:t>
            </w:r>
          </w:p>
        </w:tc>
      </w:tr>
      <w:tr w:rsidR="008F0679" w14:paraId="6420687B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FEC93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Noell &amp; Ochs (200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377C7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6E5DB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CF738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51882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9DBB0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DCC13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AC646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54F4F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High</w:t>
            </w:r>
          </w:p>
        </w:tc>
      </w:tr>
      <w:tr w:rsidR="008F0679" w14:paraId="4FFB51C0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52E45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Denny et al. (201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CE302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DAAAD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99EB7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AB3AA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B4ACA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0EC8B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F5D12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26DCE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High</w:t>
            </w:r>
          </w:p>
        </w:tc>
      </w:tr>
      <w:tr w:rsidR="008F0679" w14:paraId="1B5E74CE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C0B63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proofErr w:type="spellStart"/>
            <w:r w:rsidRPr="00E20081">
              <w:rPr>
                <w:sz w:val="20"/>
                <w:szCs w:val="20"/>
                <w:lang w:val="en-US"/>
              </w:rPr>
              <w:t>Mustanski</w:t>
            </w:r>
            <w:proofErr w:type="spellEnd"/>
            <w:r w:rsidRPr="00E20081">
              <w:rPr>
                <w:sz w:val="20"/>
                <w:szCs w:val="20"/>
                <w:lang w:val="en-US"/>
              </w:rPr>
              <w:t xml:space="preserve"> et al. (201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DD098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84C55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52F1F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8D94BA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F5C97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FEF76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25D34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E7DD7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Moderate</w:t>
            </w:r>
          </w:p>
        </w:tc>
      </w:tr>
      <w:tr w:rsidR="008F0679" w14:paraId="3457CB76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3B232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Rosario et al. (201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7D3D9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701B3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91002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810B7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061D36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B8D8F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2AB33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E8DEF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High</w:t>
            </w:r>
          </w:p>
        </w:tc>
      </w:tr>
      <w:tr w:rsidR="008F0679" w14:paraId="05895CFD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54C34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proofErr w:type="spellStart"/>
            <w:r w:rsidRPr="00E20081">
              <w:rPr>
                <w:sz w:val="20"/>
                <w:szCs w:val="20"/>
                <w:lang w:val="en-US"/>
              </w:rPr>
              <w:lastRenderedPageBreak/>
              <w:t>Wichstrøm</w:t>
            </w:r>
            <w:proofErr w:type="spellEnd"/>
            <w:r w:rsidRPr="00E20081">
              <w:rPr>
                <w:sz w:val="20"/>
                <w:szCs w:val="20"/>
                <w:lang w:val="en-US"/>
              </w:rPr>
              <w:t xml:space="preserve"> (200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934AA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64C6C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ED64E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0269B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5F1F6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A02257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23163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D44E8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High</w:t>
            </w:r>
          </w:p>
        </w:tc>
      </w:tr>
      <w:tr w:rsidR="008F0679" w14:paraId="6188DE0B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11C92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Whitbeck et al. (200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1CB87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9E69D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10D72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DA45C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71E02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72298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70254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11393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High</w:t>
            </w:r>
          </w:p>
        </w:tc>
      </w:tr>
      <w:tr w:rsidR="008F0679" w14:paraId="7A0432DE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B3E8F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Lea et al. (201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BE9BC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2BFD1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58BB1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CEC2D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D6340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54D1D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C3A95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05971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Moderate</w:t>
            </w:r>
          </w:p>
        </w:tc>
      </w:tr>
      <w:tr w:rsidR="008F0679" w14:paraId="1CF61EAC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0614B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Burns et al. (201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12A6E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56991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FD4F1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8DF4B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B0D7F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1A564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2C884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34BF6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Moderate</w:t>
            </w:r>
          </w:p>
        </w:tc>
      </w:tr>
      <w:tr w:rsidR="008F0679" w14:paraId="61FDFDEC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35B2B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Luk et al. (201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D3A52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30A05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43E6F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BD461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F85F2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286A7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4AA87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EF29C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High</w:t>
            </w:r>
          </w:p>
        </w:tc>
      </w:tr>
      <w:tr w:rsidR="008F0679" w14:paraId="2F4AF94C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329DD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Becker et al. (201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9E909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DF1BB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F8F9E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55D78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F797D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4B9C2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6F902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B77AC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High</w:t>
            </w:r>
          </w:p>
        </w:tc>
      </w:tr>
      <w:tr w:rsidR="008F0679" w14:paraId="227C93A3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A9D17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Rivers &amp; Noret (200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97C4F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2AD55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04610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C7F6B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12123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0F975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ECAC2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5495F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High</w:t>
            </w:r>
          </w:p>
        </w:tc>
      </w:tr>
      <w:tr w:rsidR="008F0679" w14:paraId="16FCA11F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88AB1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Williams et al. (200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D5DCD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44F79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9B22B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4F3F7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00420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B1EB6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5F2D9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25AA7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High</w:t>
            </w:r>
          </w:p>
        </w:tc>
      </w:tr>
      <w:tr w:rsidR="008F0679" w14:paraId="61661A2A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DDDAD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Pesola et al. (201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E37A0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8BFAD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E45C9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80643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514CE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BDBDB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E432A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37D98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High</w:t>
            </w:r>
          </w:p>
        </w:tc>
      </w:tr>
      <w:tr w:rsidR="008F0679" w14:paraId="52FE8FF5" w14:textId="77777777" w:rsidTr="00726ECE">
        <w:trPr>
          <w:trHeight w:val="452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6B751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lastRenderedPageBreak/>
              <w:t>Martin-</w:t>
            </w:r>
            <w:proofErr w:type="spellStart"/>
            <w:r w:rsidRPr="00E20081">
              <w:rPr>
                <w:sz w:val="20"/>
                <w:szCs w:val="20"/>
                <w:lang w:val="en-US"/>
              </w:rPr>
              <w:t>Storey</w:t>
            </w:r>
            <w:proofErr w:type="spellEnd"/>
            <w:r w:rsidRPr="00E20081">
              <w:rPr>
                <w:sz w:val="20"/>
                <w:szCs w:val="20"/>
                <w:lang w:val="en-US"/>
              </w:rPr>
              <w:t xml:space="preserve"> &amp; Crosnoe (201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37426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B817D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36E46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A79C6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E94FF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6BC0C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90826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A9A4F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High</w:t>
            </w:r>
          </w:p>
        </w:tc>
      </w:tr>
      <w:tr w:rsidR="008F0679" w14:paraId="56D068A7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579E2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proofErr w:type="spellStart"/>
            <w:r w:rsidRPr="00E20081">
              <w:rPr>
                <w:sz w:val="20"/>
                <w:szCs w:val="20"/>
                <w:lang w:val="en-US"/>
              </w:rPr>
              <w:t>Safren</w:t>
            </w:r>
            <w:proofErr w:type="spellEnd"/>
            <w:r w:rsidRPr="00E20081">
              <w:rPr>
                <w:sz w:val="20"/>
                <w:szCs w:val="20"/>
                <w:lang w:val="en-US"/>
              </w:rPr>
              <w:t xml:space="preserve"> &amp; Heimberg (199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17858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28603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BE3D9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0F5F8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8E191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25389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BA321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E2C90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Moderate</w:t>
            </w:r>
          </w:p>
        </w:tc>
      </w:tr>
      <w:tr w:rsidR="008F0679" w14:paraId="6D6D289D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BAE6E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Gattis (201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F6AAF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C824E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FD628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7A50F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3F2D7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7D309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7CB33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B2F94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Moderate</w:t>
            </w:r>
          </w:p>
        </w:tc>
      </w:tr>
      <w:tr w:rsidR="008F0679" w14:paraId="228B3F5C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C05CD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Hatzenbuehler et al. (200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73934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A4E6A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F2022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09A36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8C5A2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2C4A6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EE441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7642E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High</w:t>
            </w:r>
          </w:p>
        </w:tc>
      </w:tr>
      <w:tr w:rsidR="008F0679" w14:paraId="0ECF73D2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A6FA2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Lam et al. (200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97111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38380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895AD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12CEF7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A8749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4E624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DDF20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5A59F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High</w:t>
            </w:r>
          </w:p>
        </w:tc>
      </w:tr>
      <w:tr w:rsidR="008F0679" w14:paraId="5BD89FE6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AF576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Irish et al. (201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79639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AC0D3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460BB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FA5FF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00D16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30319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AA475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3F632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High</w:t>
            </w:r>
          </w:p>
        </w:tc>
      </w:tr>
      <w:tr w:rsidR="008F0679" w14:paraId="4D3C618E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B1C30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Cheng et al. (201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52AEA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C25CE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31EAA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C1689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930C8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13D2C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4BCFD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3276E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High</w:t>
            </w:r>
          </w:p>
        </w:tc>
      </w:tr>
      <w:tr w:rsidR="008F0679" w14:paraId="18F950D8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76013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Ueno (201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AD8A6D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4430E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D2030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8C2CE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642DC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FCCA9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B47F6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476AC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High</w:t>
            </w:r>
          </w:p>
        </w:tc>
      </w:tr>
      <w:tr w:rsidR="008F0679" w14:paraId="5801798E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F3654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Johnson et al. (201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3EF6A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46024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92C7A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C37A2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BF3099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8230A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51F15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64A6A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High</w:t>
            </w:r>
          </w:p>
        </w:tc>
      </w:tr>
      <w:tr w:rsidR="008F0679" w14:paraId="2BE99CA6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12D81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lastRenderedPageBreak/>
              <w:t>Marshal et al. (201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B8BD4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FEEF3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EBD30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CC8C5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F0635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DF485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A8747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149D76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High</w:t>
            </w:r>
          </w:p>
        </w:tc>
      </w:tr>
      <w:tr w:rsidR="008F0679" w14:paraId="567F9FF8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B4B8B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Marshal et al. (201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DF906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739BE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EEA57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0EDE9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3E978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09B07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82DBE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F8F78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High</w:t>
            </w:r>
          </w:p>
        </w:tc>
      </w:tr>
      <w:tr w:rsidR="008F0679" w14:paraId="17F5CAF9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8E1D4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Ziyadeh et al. (200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C8212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6B059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82EEE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D502D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9C7E1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5F468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8E0250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B8A4F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High</w:t>
            </w:r>
          </w:p>
        </w:tc>
      </w:tr>
      <w:tr w:rsidR="008F0679" w14:paraId="72410CE0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876DE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Galliher et al. (200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4F644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883D2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5BF19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0D137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6E820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3DAFE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52FC8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6E44B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High</w:t>
            </w:r>
          </w:p>
        </w:tc>
      </w:tr>
      <w:tr w:rsidR="008F0679" w14:paraId="1703E562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97E27D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Gisladottir et al. (201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8ABA8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E0221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48B60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39E1E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5C03D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CA7BF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C1E14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AE158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High</w:t>
            </w:r>
          </w:p>
        </w:tc>
      </w:tr>
      <w:tr w:rsidR="008F0679" w14:paraId="047FF9B9" w14:textId="77777777" w:rsidTr="00726ECE">
        <w:trPr>
          <w:trHeight w:val="452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3902F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proofErr w:type="spellStart"/>
            <w:r w:rsidRPr="00E20081">
              <w:rPr>
                <w:sz w:val="20"/>
                <w:szCs w:val="20"/>
                <w:lang w:val="en-US"/>
              </w:rPr>
              <w:t>Pachankis</w:t>
            </w:r>
            <w:proofErr w:type="spellEnd"/>
            <w:r w:rsidRPr="00E20081">
              <w:rPr>
                <w:sz w:val="20"/>
                <w:szCs w:val="20"/>
                <w:lang w:val="en-US"/>
              </w:rPr>
              <w:t xml:space="preserve"> &amp; Goldfried (200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F1BA9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51242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A7573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87FD7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D2463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9B62C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E5F0B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11784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High</w:t>
            </w:r>
          </w:p>
        </w:tc>
      </w:tr>
      <w:tr w:rsidR="008F0679" w14:paraId="0EABD3BE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BEEB9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Austin et al. (200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1F1BE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3EB40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4DF4D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759C6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BE1BC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FDD37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63A75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D6C2D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High</w:t>
            </w:r>
          </w:p>
        </w:tc>
      </w:tr>
      <w:tr w:rsidR="008F0679" w14:paraId="38AEFF4D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6C7E2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proofErr w:type="spellStart"/>
            <w:r w:rsidRPr="00E20081">
              <w:rPr>
                <w:sz w:val="20"/>
                <w:szCs w:val="20"/>
                <w:lang w:val="en-US"/>
              </w:rPr>
              <w:t>Jorm</w:t>
            </w:r>
            <w:proofErr w:type="spellEnd"/>
            <w:r w:rsidRPr="00E20081">
              <w:rPr>
                <w:sz w:val="20"/>
                <w:szCs w:val="20"/>
                <w:lang w:val="en-US"/>
              </w:rPr>
              <w:t xml:space="preserve"> et al. (200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F1B37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3FF65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9AD8B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37E0B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74FF3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302F4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53722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11428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High</w:t>
            </w:r>
          </w:p>
        </w:tc>
      </w:tr>
      <w:tr w:rsidR="008F0679" w14:paraId="0E20C7C4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4EC5D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de Vries et al. (201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C845B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E3F00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38F5C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F9B49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4F158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5BB528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1807E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B4E1E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Moderate</w:t>
            </w:r>
          </w:p>
        </w:tc>
      </w:tr>
      <w:tr w:rsidR="008F0679" w14:paraId="4D0F0A09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C6F37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lastRenderedPageBreak/>
              <w:t>Clark et al. (201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34F9E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25AE8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64F85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7587F8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E0917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F8296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1760E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ACE74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High</w:t>
            </w:r>
          </w:p>
        </w:tc>
      </w:tr>
      <w:tr w:rsidR="008F0679" w14:paraId="24AAF102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0E990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Katz-Wise et al. (201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D218A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C7802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4CC81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63A4B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72962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B8225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CB4B6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2D79EB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Moderate</w:t>
            </w:r>
          </w:p>
        </w:tc>
      </w:tr>
      <w:tr w:rsidR="008F0679" w14:paraId="389B8B9E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C9BE3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Russell et al. (202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253C37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3E146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6055B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86679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017E1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911077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19D7D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3B2B4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High</w:t>
            </w:r>
          </w:p>
        </w:tc>
      </w:tr>
      <w:tr w:rsidR="008F0679" w14:paraId="3EAF36C4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7F95A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Price-Feeney et al. (201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5BA13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05693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761FEB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33E08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F9392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D19A3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D54A2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4C390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High</w:t>
            </w:r>
          </w:p>
        </w:tc>
      </w:tr>
      <w:tr w:rsidR="008F0679" w14:paraId="7ACFEBA6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4D3AB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Moyer et al. (201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9387E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8E66E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CEDB1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77013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35B65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6315F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0D0C5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5E570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Moderate</w:t>
            </w:r>
          </w:p>
        </w:tc>
      </w:tr>
      <w:tr w:rsidR="008F0679" w14:paraId="25A0D876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04A26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Durwood et al. (201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95D9C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9004A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CEFD3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93C6E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02C71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5B4C8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52C4E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18965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High</w:t>
            </w:r>
          </w:p>
        </w:tc>
      </w:tr>
      <w:tr w:rsidR="008F0679" w14:paraId="1DF6EAB7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CE882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Eisenberg et al. (201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07B32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3214D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B175CB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0B919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9D171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4C254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FE809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55ABE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High</w:t>
            </w:r>
          </w:p>
        </w:tc>
      </w:tr>
      <w:tr w:rsidR="008F0679" w14:paraId="0DC9B96A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73118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proofErr w:type="spellStart"/>
            <w:r w:rsidRPr="00E20081">
              <w:rPr>
                <w:sz w:val="20"/>
                <w:szCs w:val="20"/>
                <w:lang w:val="en-US"/>
              </w:rPr>
              <w:t>Laggari</w:t>
            </w:r>
            <w:proofErr w:type="spellEnd"/>
            <w:r w:rsidRPr="00E20081">
              <w:rPr>
                <w:sz w:val="20"/>
                <w:szCs w:val="20"/>
                <w:lang w:val="en-US"/>
              </w:rPr>
              <w:t xml:space="preserve"> et al. (200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432B8D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AA527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CE9658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A8B41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D1BED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50860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F03F8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82AAB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Moderate</w:t>
            </w:r>
          </w:p>
        </w:tc>
      </w:tr>
      <w:tr w:rsidR="008F0679" w14:paraId="373392D6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AE270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Veale et al. (201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DAEBC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57083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A2224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C7CAB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791CD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12B9B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2B3BF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68971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Moderate</w:t>
            </w:r>
          </w:p>
        </w:tc>
      </w:tr>
      <w:tr w:rsidR="008F0679" w14:paraId="3D3E5C11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4ECF7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proofErr w:type="spellStart"/>
            <w:r w:rsidRPr="00E20081">
              <w:rPr>
                <w:sz w:val="20"/>
                <w:szCs w:val="20"/>
                <w:lang w:val="en-US"/>
              </w:rPr>
              <w:lastRenderedPageBreak/>
              <w:t>Wallien</w:t>
            </w:r>
            <w:proofErr w:type="spellEnd"/>
            <w:r w:rsidRPr="00E20081">
              <w:rPr>
                <w:sz w:val="20"/>
                <w:szCs w:val="20"/>
                <w:lang w:val="en-US"/>
              </w:rPr>
              <w:t xml:space="preserve"> et al. (200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395AB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1CE70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96858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4C0A6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F817C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76271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84E35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D3A31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High</w:t>
            </w:r>
          </w:p>
        </w:tc>
      </w:tr>
      <w:tr w:rsidR="008F0679" w14:paraId="5C4E8D90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ED218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VanderLaan et al. (201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E94FE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6CFE8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2C608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3F714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A6966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A2B32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7FF64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DA48C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Moderate</w:t>
            </w:r>
          </w:p>
        </w:tc>
      </w:tr>
      <w:tr w:rsidR="008F0679" w14:paraId="31664CD3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9AD25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Olson et al. (201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44A7F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AACBF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20796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9C40F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340A0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322E9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3F32A3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689EE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High</w:t>
            </w:r>
          </w:p>
        </w:tc>
      </w:tr>
      <w:tr w:rsidR="008F0679" w14:paraId="7A50C9B4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DFA91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Wang et al. (202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A26432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A8BA2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BABE7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EA5E4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F0807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3B31C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B065A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F619E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High</w:t>
            </w:r>
          </w:p>
        </w:tc>
      </w:tr>
      <w:tr w:rsidR="008F0679" w14:paraId="08D5B033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70065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proofErr w:type="spellStart"/>
            <w:r w:rsidRPr="00E20081">
              <w:rPr>
                <w:sz w:val="20"/>
                <w:szCs w:val="20"/>
                <w:lang w:val="en-US"/>
              </w:rPr>
              <w:t>Mustanski</w:t>
            </w:r>
            <w:proofErr w:type="spellEnd"/>
            <w:r w:rsidRPr="00E20081">
              <w:rPr>
                <w:sz w:val="20"/>
                <w:szCs w:val="20"/>
                <w:lang w:val="en-US"/>
              </w:rPr>
              <w:t xml:space="preserve"> &amp; Liu (201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6DBDD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D7776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CE354" w14:textId="77777777" w:rsidR="008F0679" w:rsidRPr="00E20081" w:rsidRDefault="008F0679" w:rsidP="00726ECE">
            <w:pPr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9D1D9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464D8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DABC7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3CE22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7A3DB" w14:textId="77777777" w:rsidR="008F0679" w:rsidRPr="00E20081" w:rsidRDefault="008F0679" w:rsidP="00726ECE">
            <w:pPr>
              <w:pStyle w:val="Body"/>
              <w:rPr>
                <w:sz w:val="20"/>
                <w:szCs w:val="20"/>
              </w:rPr>
            </w:pPr>
            <w:r w:rsidRPr="00E20081">
              <w:rPr>
                <w:sz w:val="20"/>
                <w:szCs w:val="20"/>
                <w:lang w:val="en-US"/>
              </w:rPr>
              <w:t>High</w:t>
            </w:r>
          </w:p>
        </w:tc>
      </w:tr>
      <w:tr w:rsidR="006618D0" w14:paraId="11870AE7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B02FA" w14:textId="1237C92A" w:rsidR="006618D0" w:rsidRPr="00E20081" w:rsidRDefault="006618D0" w:rsidP="00726ECE">
            <w:pPr>
              <w:pStyle w:val="Body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odi et al. (202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DFB87" w14:textId="012D10C6" w:rsidR="006618D0" w:rsidRPr="00E20081" w:rsidRDefault="006618D0" w:rsidP="00726ECE">
            <w:pPr>
              <w:pStyle w:val="Body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72130" w14:textId="38E93E77" w:rsidR="006618D0" w:rsidRPr="00E20081" w:rsidRDefault="006618D0" w:rsidP="00726ECE">
            <w:pPr>
              <w:pStyle w:val="Body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122A7" w14:textId="77777777" w:rsidR="006618D0" w:rsidRPr="00E20081" w:rsidRDefault="006618D0" w:rsidP="00726ECE">
            <w:pPr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B3004" w14:textId="670E4075" w:rsidR="006618D0" w:rsidRPr="00E20081" w:rsidRDefault="006618D0" w:rsidP="00726ECE">
            <w:pPr>
              <w:pStyle w:val="Body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DF100" w14:textId="3DA3AF81" w:rsidR="006618D0" w:rsidRPr="00E20081" w:rsidRDefault="006618D0" w:rsidP="00726ECE">
            <w:pPr>
              <w:pStyle w:val="Body"/>
              <w:rPr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38E67" w14:textId="4B90BFE7" w:rsidR="006618D0" w:rsidRPr="00E20081" w:rsidRDefault="006618D0" w:rsidP="00726ECE">
            <w:pPr>
              <w:pStyle w:val="Body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AD391" w14:textId="2F8A1F40" w:rsidR="006618D0" w:rsidRPr="00E20081" w:rsidRDefault="006618D0" w:rsidP="00726ECE">
            <w:pPr>
              <w:pStyle w:val="Body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34CD3" w14:textId="50140E7E" w:rsidR="006618D0" w:rsidRPr="00E20081" w:rsidRDefault="006618D0" w:rsidP="00726ECE">
            <w:pPr>
              <w:pStyle w:val="Body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rate</w:t>
            </w:r>
          </w:p>
        </w:tc>
      </w:tr>
      <w:tr w:rsidR="00937CF2" w14:paraId="7C15142F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2F6E0" w14:textId="3C899A07" w:rsidR="00937CF2" w:rsidRDefault="00937CF2" w:rsidP="00726ECE">
            <w:pPr>
              <w:pStyle w:val="Body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ozlowska et al. (202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5C23F" w14:textId="77777777" w:rsidR="00937CF2" w:rsidRDefault="00937CF2" w:rsidP="00726ECE">
            <w:pPr>
              <w:pStyle w:val="Body"/>
              <w:rPr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9C0AF" w14:textId="77777777" w:rsidR="00937CF2" w:rsidRDefault="00937CF2" w:rsidP="00726ECE">
            <w:pPr>
              <w:pStyle w:val="Body"/>
              <w:rPr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1AC39" w14:textId="77777777" w:rsidR="00937CF2" w:rsidRPr="00E20081" w:rsidRDefault="00937CF2" w:rsidP="00726ECE">
            <w:pPr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8FED1" w14:textId="4F7D620E" w:rsidR="00937CF2" w:rsidRDefault="00853103" w:rsidP="00726ECE">
            <w:pPr>
              <w:pStyle w:val="Body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4785C" w14:textId="24A49428" w:rsidR="00937CF2" w:rsidRPr="00E20081" w:rsidRDefault="00937CF2" w:rsidP="00726ECE">
            <w:pPr>
              <w:pStyle w:val="Body"/>
              <w:rPr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A327E" w14:textId="50495579" w:rsidR="00937CF2" w:rsidRDefault="00853103" w:rsidP="00726ECE">
            <w:pPr>
              <w:pStyle w:val="Body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FFA25" w14:textId="2860ECE8" w:rsidR="00937CF2" w:rsidRDefault="00853103" w:rsidP="00726ECE">
            <w:pPr>
              <w:pStyle w:val="Body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C2645" w14:textId="4C510F4D" w:rsidR="00937CF2" w:rsidRDefault="006D5920" w:rsidP="00726ECE">
            <w:pPr>
              <w:pStyle w:val="Body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</w:p>
        </w:tc>
      </w:tr>
      <w:tr w:rsidR="00937CF2" w14:paraId="242975A5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EBC29" w14:textId="1F2D5CAF" w:rsidR="00937CF2" w:rsidRDefault="00937CF2" w:rsidP="00726ECE">
            <w:pPr>
              <w:pStyle w:val="Body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rdoff et al. (202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53CAF" w14:textId="77777777" w:rsidR="00937CF2" w:rsidRDefault="00937CF2" w:rsidP="00726ECE">
            <w:pPr>
              <w:pStyle w:val="Body"/>
              <w:rPr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5E837" w14:textId="525E1F15" w:rsidR="00937CF2" w:rsidRDefault="006D5920" w:rsidP="00726ECE">
            <w:pPr>
              <w:pStyle w:val="Body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A7806" w14:textId="77777777" w:rsidR="00937CF2" w:rsidRPr="00E20081" w:rsidRDefault="00937CF2" w:rsidP="00726ECE">
            <w:pPr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B4331" w14:textId="5976C597" w:rsidR="00937CF2" w:rsidRDefault="006D5920" w:rsidP="00726ECE">
            <w:pPr>
              <w:pStyle w:val="Body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6D6D71" w14:textId="77777777" w:rsidR="00937CF2" w:rsidRPr="00E20081" w:rsidRDefault="00937CF2" w:rsidP="00726ECE">
            <w:pPr>
              <w:pStyle w:val="Body"/>
              <w:rPr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C5C32" w14:textId="5CC4D756" w:rsidR="00937CF2" w:rsidRDefault="006D5920" w:rsidP="00726ECE">
            <w:pPr>
              <w:pStyle w:val="Body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9C354" w14:textId="0685DA55" w:rsidR="00937CF2" w:rsidRDefault="006D5920" w:rsidP="00726ECE">
            <w:pPr>
              <w:pStyle w:val="Body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74D33" w14:textId="613643B6" w:rsidR="00937CF2" w:rsidRDefault="006D5920" w:rsidP="00726ECE">
            <w:pPr>
              <w:pStyle w:val="Body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</w:p>
        </w:tc>
      </w:tr>
      <w:tr w:rsidR="00937CF2" w14:paraId="5D9D3B02" w14:textId="77777777" w:rsidTr="00726ECE">
        <w:trPr>
          <w:trHeight w:val="18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67B41" w14:textId="06E63DD8" w:rsidR="00937CF2" w:rsidRDefault="00937CF2" w:rsidP="00726ECE">
            <w:pPr>
              <w:pStyle w:val="Body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Perales &amp; Campbell (201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31FA4" w14:textId="79D096CC" w:rsidR="00937CF2" w:rsidRDefault="006D5920" w:rsidP="00726ECE">
            <w:pPr>
              <w:pStyle w:val="Body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1A4CD" w14:textId="5815AB6B" w:rsidR="00937CF2" w:rsidRDefault="006D5920" w:rsidP="00726ECE">
            <w:pPr>
              <w:pStyle w:val="Body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C3E96" w14:textId="77777777" w:rsidR="00937CF2" w:rsidRPr="00E20081" w:rsidRDefault="00937CF2" w:rsidP="00726ECE">
            <w:pPr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9F2E8" w14:textId="6F441B58" w:rsidR="00937CF2" w:rsidRDefault="00BE5043" w:rsidP="00726ECE">
            <w:pPr>
              <w:pStyle w:val="Body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89623" w14:textId="1E981E52" w:rsidR="00937CF2" w:rsidRPr="00E20081" w:rsidRDefault="00BE5043" w:rsidP="00726ECE">
            <w:pPr>
              <w:pStyle w:val="Body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466C1" w14:textId="4CD00129" w:rsidR="00937CF2" w:rsidRDefault="00BE5043" w:rsidP="00726ECE">
            <w:pPr>
              <w:pStyle w:val="Body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6A9C4" w14:textId="62C965C6" w:rsidR="00937CF2" w:rsidRDefault="00BE5043" w:rsidP="00726ECE">
            <w:pPr>
              <w:pStyle w:val="Body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BB220" w14:textId="385192A1" w:rsidR="00937CF2" w:rsidRDefault="00BE5043" w:rsidP="00726ECE">
            <w:pPr>
              <w:pStyle w:val="Body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</w:t>
            </w:r>
          </w:p>
        </w:tc>
      </w:tr>
      <w:bookmarkEnd w:id="0"/>
    </w:tbl>
    <w:p w14:paraId="0E8008F4" w14:textId="77777777" w:rsidR="000F49E3" w:rsidRDefault="000F49E3"/>
    <w:sectPr w:rsidR="000F49E3" w:rsidSect="004A69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679"/>
    <w:rsid w:val="000F49E3"/>
    <w:rsid w:val="000F5808"/>
    <w:rsid w:val="004A69DC"/>
    <w:rsid w:val="006067AC"/>
    <w:rsid w:val="006618D0"/>
    <w:rsid w:val="006D5920"/>
    <w:rsid w:val="00853103"/>
    <w:rsid w:val="008F0679"/>
    <w:rsid w:val="00937CF2"/>
    <w:rsid w:val="00BE5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503FB"/>
  <w15:chartTrackingRefBased/>
  <w15:docId w15:val="{0E5B07B8-7BFF-4A62-98AD-3A4C840C8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67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2">
    <w:name w:val="heading 2"/>
    <w:next w:val="Body"/>
    <w:link w:val="Heading2Char"/>
    <w:uiPriority w:val="9"/>
    <w:unhideWhenUsed/>
    <w:qFormat/>
    <w:rsid w:val="008F0679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after="360" w:line="360" w:lineRule="auto"/>
      <w:jc w:val="both"/>
      <w:outlineLvl w:val="1"/>
    </w:pPr>
    <w:rPr>
      <w:rFonts w:ascii="Arial" w:eastAsia="Arial Unicode MS" w:hAnsi="Arial" w:cs="Arial Unicode MS"/>
      <w:color w:val="000000"/>
      <w:sz w:val="24"/>
      <w:szCs w:val="24"/>
      <w:u w:color="000000"/>
      <w:bdr w:val="nil"/>
      <w:lang w:val="de-DE" w:eastAsia="zh-CN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F0679"/>
    <w:rPr>
      <w:rFonts w:ascii="Arial" w:eastAsia="Arial Unicode MS" w:hAnsi="Arial" w:cs="Arial Unicode MS"/>
      <w:color w:val="000000"/>
      <w:sz w:val="24"/>
      <w:szCs w:val="24"/>
      <w:u w:color="000000"/>
      <w:bdr w:val="nil"/>
      <w:lang w:val="de-DE" w:eastAsia="zh-CN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link w:val="BodyChar"/>
    <w:rsid w:val="008F0679"/>
    <w:pPr>
      <w:pBdr>
        <w:top w:val="nil"/>
        <w:left w:val="nil"/>
        <w:bottom w:val="nil"/>
        <w:right w:val="nil"/>
        <w:between w:val="nil"/>
        <w:bar w:val="nil"/>
      </w:pBdr>
      <w:spacing w:after="360" w:line="360" w:lineRule="auto"/>
      <w:jc w:val="both"/>
    </w:pPr>
    <w:rPr>
      <w:rFonts w:ascii="Arial" w:eastAsia="Arial Unicode MS" w:hAnsi="Arial" w:cs="Arial Unicode MS"/>
      <w:color w:val="000000"/>
      <w:sz w:val="24"/>
      <w:szCs w:val="24"/>
      <w:u w:color="000000"/>
      <w:bdr w:val="nil"/>
      <w:lang w:eastAsia="zh-CN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8F0679"/>
    <w:rPr>
      <w:rFonts w:ascii="Arial" w:eastAsia="Arial Unicode MS" w:hAnsi="Arial" w:cs="Arial Unicode MS"/>
      <w:color w:val="000000"/>
      <w:sz w:val="24"/>
      <w:szCs w:val="24"/>
      <w:u w:color="000000"/>
      <w:bdr w:val="nil"/>
      <w:lang w:eastAsia="zh-CN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7</Pages>
  <Words>356</Words>
  <Characters>20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Shea, Jonathan</dc:creator>
  <cp:keywords/>
  <dc:description/>
  <cp:lastModifiedBy>O'Shea, Jonathan</cp:lastModifiedBy>
  <cp:revision>4</cp:revision>
  <dcterms:created xsi:type="dcterms:W3CDTF">2023-07-20T15:43:00Z</dcterms:created>
  <dcterms:modified xsi:type="dcterms:W3CDTF">2024-04-09T10:53:00Z</dcterms:modified>
</cp:coreProperties>
</file>